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6465" cy="69469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6465" cy="6946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eastAsia="zh-CN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eastAsia="zh-CN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square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eastAsia="zh-CN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eastAsia="zh-CN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square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eastAsia="zh-CN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eastAsia="zh-CN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square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2540" cy="493395"/>
                <wp:effectExtent l="36195" t="5080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80" cy="493560"/>
                        </a:xfrm>
                        <a:prstGeom prst="straightConnector1">
                          <a:avLst/>
                        </a:prstGeom>
                        <a:ln cap="sq"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2pt;height:38.8pt" type="_x0000_t32">
                <v:stroke color="black" weight="9360" endarrow="block" endarrowwidth="medium" endarrowlength="medium" joinstyle="miter" endcap="square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2540" cy="478790"/>
                <wp:effectExtent l="36195" t="5080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80" cy="479160"/>
                        </a:xfrm>
                        <a:prstGeom prst="straightConnector1">
                          <a:avLst/>
                        </a:prstGeom>
                        <a:ln cap="sq"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2pt;height:37.7pt" type="_x0000_t32">
                <v:stroke color="black" weight="9360" endarrow="block" endarrowwidth="medium" endarrowlength="medium" joinstyle="miter" endcap="square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2540" cy="461645"/>
                <wp:effectExtent l="36195" t="5080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80" cy="461880"/>
                        </a:xfrm>
                        <a:prstGeom prst="straightConnector1">
                          <a:avLst/>
                        </a:prstGeom>
                        <a:ln cap="sq"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2pt;height:36.3pt" type="_x0000_t32">
                <v:stroke color="black" weight="9360" endarrow="block" endarrowwidth="medium" endarrowlength="medium" joinstyle="miter" endcap="square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2540" cy="461645"/>
                <wp:effectExtent l="36195" t="5080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80" cy="461880"/>
                        </a:xfrm>
                        <a:prstGeom prst="straightConnector1">
                          <a:avLst/>
                        </a:prstGeom>
                        <a:ln cap="sq"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2pt;height:36.3pt" type="_x0000_t32">
                <v:stroke color="black" weight="9360" endarrow="block" endarrowwidth="medium" endarrowlength="medium" joinstyle="miter" endcap="square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3625" cy="401955"/>
                <wp:effectExtent l="38100" t="5080" r="508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3880" cy="402120"/>
                        </a:xfrm>
                        <a:prstGeom prst="bentConnector2">
                          <a:avLst/>
                        </a:prstGeom>
                        <a:ln cap="sq"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5pt;margin-top:242.55pt;width:183.65pt;height:31.6pt;flip:x" type="_x0000_t33">
                <v:stroke color="black" weight="9360" endarrow="block" endarrowwidth="medium" endarrowlength="medium" joinstyle="miter" endcap="square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3625" cy="401955"/>
                <wp:effectExtent l="508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3880" cy="402120"/>
                        </a:xfrm>
                        <a:prstGeom prst="bentConnector2">
                          <a:avLst/>
                        </a:prstGeom>
                        <a:ln cap="sq"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7pt;height:31.6pt" type="_x0000_t33">
                <v:stroke color="black" weight="9360" endarrow="block" endarrowwidth="medium" endarrowlength="medium" joinstyle="miter" endcap="square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2540" cy="1734820"/>
                <wp:effectExtent l="36195" t="5080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80" cy="1735200"/>
                        </a:xfrm>
                        <a:prstGeom prst="straightConnector1">
                          <a:avLst/>
                        </a:prstGeom>
                        <a:ln cap="sq"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2pt;height:136.6pt" type="_x0000_t32">
                <v:stroke color="black" weight="9360" endarrow="block" endarrowwidth="medium" endarrowlength="medium" joinstyle="miter" endcap="square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8495" cy="2540"/>
                <wp:effectExtent l="5080" t="3619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9160" cy="2880"/>
                        </a:xfrm>
                        <a:prstGeom prst="straightConnector1">
                          <a:avLst/>
                        </a:prstGeom>
                        <a:ln cap="sq"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85pt;height:0.2pt" type="_x0000_t32">
                <v:stroke color="black" weight="9360" endarrow="block" endarrowwidth="medium" endarrowlength="medium" joinstyle="miter" endcap="square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eastAsia="zh-CN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eastAsia="zh-CN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square"/>
                <w10:wrap type="none"/>
              </v:roundrect>
            </w:pict>
          </mc:Fallback>
        </mc:AlternateContent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752475</wp:posOffset>
                </wp:positionV>
                <wp:extent cx="2018030" cy="605155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8030" cy="6051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pected to be assessed for eligibility (n=70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8.9pt;height:47.65pt;mso-wrap-distance-left:9.05pt;mso-wrap-distance-right:9.05pt;mso-wrap-distance-top:0pt;mso-wrap-distance-bottom:0pt;margin-top:59.25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pected to be assessed for eligibility (n=70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5230" cy="932180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5230" cy="9321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Symbol" w:hAnsi="Symbol" w:eastAsia="Symbol" w:cs="Symbo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Expected to be excluded  (n=70, 10% of assessed women)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right="0" w:hanging="360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Vitamin D </w:t>
                            </w:r>
                            <w:r>
                              <w:rPr>
                                <w:rFonts w:eastAsia="SimSun" w:cs="Liberation Serif;Times New Roman" w:ascii="Liberation Serif;Times New Roman" w:hAnsi="Liberation Serif;Times New Roman"/>
                                <w:color w:val="000000"/>
                                <w:sz w:val="20"/>
                                <w:szCs w:val="20"/>
                                <w:lang w:val="en-CA"/>
                              </w:rPr>
                              <w:t>≥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30ng/ml (n=7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right="0" w:hanging="3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4.9pt;height:73.4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Symbol" w:hAnsi="Symbol" w:eastAsia="Symbol" w:cs="Symbol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Expected to be excluded  (n=70, 10% of assessed women) </w:t>
                      </w:r>
                    </w:p>
                    <w:p>
                      <w:pPr>
                        <w:pStyle w:val="Normal"/>
                        <w:spacing w:before="0" w:after="0"/>
                        <w:ind w:left="360" w:right="0" w:hanging="360"/>
                        <w:rPr/>
                      </w:pP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Vitamin D </w:t>
                      </w:r>
                      <w:r>
                        <w:rPr>
                          <w:rFonts w:eastAsia="SimSun" w:cs="Liberation Serif;Times New Roman" w:ascii="Liberation Serif;Times New Roman" w:hAnsi="Liberation Serif;Times New Roman"/>
                          <w:color w:val="000000"/>
                          <w:sz w:val="20"/>
                          <w:szCs w:val="20"/>
                          <w:lang w:val="en-CA"/>
                        </w:rPr>
                        <w:t>≥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30ng/ml (n=7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right="0" w:hanging="3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1310" cy="76073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1310" cy="7607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lanned to analyse (n=300, 95% of randomized women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3pt;height:59.9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lanned to analyse (n=300, 95% of randomized women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5755" cy="76073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5755" cy="7607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pected to lose to follow-up (no information regarding birth, n=15, 5% of randomized women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65pt;height:59.9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pected to lose to follow-up (no information regarding birth, n=15, 5% of randomized women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5755" cy="98933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5755" cy="9893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Symbol" w:hAnsi="Symbol" w:eastAsia="Symbol" w:cs="Symbo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pected to be allocated to intervention (n=315, 50% of randomized women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right="0" w:hanging="360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/>
                              <w:t>Expected to r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ceive Vitamin D (n=31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right="0" w:hanging="3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65pt;height:77.9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Symbol" w:hAnsi="Symbol" w:eastAsia="Symbol" w:cs="Symbol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pected to be allocated to intervention (n=315, 50% of randomized women)</w:t>
                      </w:r>
                    </w:p>
                    <w:p>
                      <w:pPr>
                        <w:pStyle w:val="Normal"/>
                        <w:spacing w:before="0" w:after="0"/>
                        <w:ind w:left="360" w:right="0" w:hanging="360"/>
                        <w:rPr/>
                      </w:pP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/>
                        <w:t>Expected to r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ceive Vitamin D (n=31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right="0" w:hanging="3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1310" cy="760730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1310" cy="7607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pected to lose to follow-up (no information regarding birth, n=15, 5% of randomized women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3pt;height:59.9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pected to lose to follow-up (no information regarding birth, n=15, 5% of randomized women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1310" cy="989330"/>
                <wp:effectExtent l="0" t="0" r="0" b="0"/>
                <wp:wrapNone/>
                <wp:docPr id="2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1310" cy="9893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Symbol" w:hAnsi="Symbol" w:eastAsia="Symbol" w:cs="Symbo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pected to be allocated to intervention (n=315, 50% of randomized women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right="0" w:hanging="360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/>
                              <w:t>Expected to r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ceive Placebo (n=31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right="0" w:hanging="3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3pt;height:77.9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Symbol" w:hAnsi="Symbol" w:eastAsia="Symbol" w:cs="Symbol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pected to be allocated to intervention (n=315, 50% of randomized women)</w:t>
                      </w:r>
                    </w:p>
                    <w:p>
                      <w:pPr>
                        <w:pStyle w:val="Normal"/>
                        <w:spacing w:before="0" w:after="0"/>
                        <w:ind w:left="360" w:right="0" w:hanging="360"/>
                        <w:rPr/>
                      </w:pP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/>
                        <w:t>Expected to r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ceive Placebo (n=31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right="0" w:hanging="3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1310" cy="760730"/>
                <wp:effectExtent l="0" t="0" r="0" b="0"/>
                <wp:wrapNone/>
                <wp:docPr id="2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1310" cy="7607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lanned to analyse (n=300, 95% of randomized women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3pt;height:59.9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lanned to analyse (n=300, 95% of randomized women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885825</wp:posOffset>
                </wp:positionH>
                <wp:positionV relativeFrom="paragraph">
                  <wp:posOffset>2484120</wp:posOffset>
                </wp:positionV>
                <wp:extent cx="4210050" cy="360680"/>
                <wp:effectExtent l="0" t="0" r="0" b="0"/>
                <wp:wrapNone/>
                <wp:docPr id="2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0050" cy="3606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pected to randomize (n=630, 90% of assessed women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1.5pt;height:28.4pt;mso-wrap-distance-left:9.05pt;mso-wrap-distance-right:9.05pt;mso-wrap-distance-top:0pt;mso-wrap-distance-bottom:0pt;margin-top:195.6pt;mso-position-vertical-relative:text;margin-left:69.7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pected to randomize (n=630, 90% of assessed women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4">
                <wp:simplePos x="0" y="0"/>
                <wp:positionH relativeFrom="column">
                  <wp:posOffset>-82550</wp:posOffset>
                </wp:positionH>
                <wp:positionV relativeFrom="paragraph">
                  <wp:posOffset>7257415</wp:posOffset>
                </wp:positionV>
                <wp:extent cx="6103620" cy="179070"/>
                <wp:effectExtent l="0" t="0" r="0" b="0"/>
                <wp:wrapSquare wrapText="bothSides"/>
                <wp:docPr id="2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3620" cy="1790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Contenutocornice"/>
                              <w:spacing w:before="0" w:after="20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0.6pt;height:14.1pt;mso-wrap-distance-left:0pt;mso-wrap-distance-right:0pt;mso-wrap-distance-top:0pt;mso-wrap-distance-bottom:0pt;margin-top:571.45pt;mso-position-vertical-relative:text;margin-left:-6.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Contenutocornice"/>
                        <w:spacing w:before="0" w:after="200"/>
                        <w:jc w:val="left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Candara">
    <w:charset w:val="00"/>
    <w:family w:val="swiss"/>
    <w:pitch w:val="variable"/>
  </w:font>
  <w:font w:name="Symbol">
    <w:charset w:val="01"/>
    <w:family w:val="roman"/>
    <w:pitch w:val="variable"/>
  </w:font>
  <w:font w:name="Liberation Serif">
    <w:altName w:val="Times New Roman"/>
    <w:charset w:val="01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">
    <w:name w:val="Titol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Contenutocornice">
    <w:name w:val="Contenuto cornice"/>
    <w:basedOn w:val="Normal"/>
    <w:qFormat/>
    <w:pPr/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7:21:00Z</dcterms:created>
  <dc:creator>Mary and Tim</dc:creator>
  <dc:description/>
  <dc:language>en-US</dc:language>
  <cp:lastModifiedBy>Chris Ivey</cp:lastModifiedBy>
  <dcterms:modified xsi:type="dcterms:W3CDTF">2013-09-04T22:04:00Z</dcterms:modified>
  <cp:revision>3</cp:revision>
  <dc:subject/>
  <dc:title/>
</cp:coreProperties>
</file>